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A08D24" w14:textId="6332EF4A" w:rsidR="00EA6FFA" w:rsidRPr="003D3343" w:rsidRDefault="003D3343" w:rsidP="003D3343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3D334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2: List of all genes from different sources including 55 co</w:t>
      </w:r>
      <w:bookmarkStart w:id="0" w:name="_GoBack"/>
      <w:bookmarkEnd w:id="0"/>
      <w:r w:rsidRPr="003D334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mon genes</w:t>
      </w:r>
    </w:p>
    <w:sectPr w:rsidR="00EA6FFA" w:rsidRPr="003D3343" w:rsidSect="00E8393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FE00BA" w14:textId="77777777" w:rsidR="00F64558" w:rsidRDefault="00F64558" w:rsidP="001F3279">
      <w:pPr>
        <w:spacing w:after="0" w:line="240" w:lineRule="auto"/>
      </w:pPr>
      <w:r>
        <w:separator/>
      </w:r>
    </w:p>
  </w:endnote>
  <w:endnote w:type="continuationSeparator" w:id="0">
    <w:p w14:paraId="398F3A06" w14:textId="77777777" w:rsidR="00F64558" w:rsidRDefault="00F64558" w:rsidP="001F32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b03e4648.B">
    <w:altName w:val="Cambria"/>
    <w:panose1 w:val="00000000000000000000"/>
    <w:charset w:val="00"/>
    <w:family w:val="roman"/>
    <w:notTrueType/>
    <w:pitch w:val="default"/>
  </w:font>
  <w:font w:name="AdvOTb03e4648.B+20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128769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626C62" w14:textId="69B892D9" w:rsidR="004B1F22" w:rsidRDefault="004B1F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39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97B12D" w14:textId="77777777" w:rsidR="004B1F22" w:rsidRDefault="004B1F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E46DF6" w14:textId="77777777" w:rsidR="00F64558" w:rsidRDefault="00F64558" w:rsidP="001F3279">
      <w:pPr>
        <w:spacing w:after="0" w:line="240" w:lineRule="auto"/>
      </w:pPr>
      <w:r>
        <w:separator/>
      </w:r>
    </w:p>
  </w:footnote>
  <w:footnote w:type="continuationSeparator" w:id="0">
    <w:p w14:paraId="4D40F408" w14:textId="77777777" w:rsidR="00F64558" w:rsidRDefault="00F64558" w:rsidP="001F32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D77345"/>
    <w:multiLevelType w:val="hybridMultilevel"/>
    <w:tmpl w:val="BD48F256"/>
    <w:lvl w:ilvl="0" w:tplc="847C1E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0899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0844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687B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6C25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CE1F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DE49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D43C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54FE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3D65B6A"/>
    <w:multiLevelType w:val="multilevel"/>
    <w:tmpl w:val="05E0CD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F2D5D6A"/>
    <w:multiLevelType w:val="hybridMultilevel"/>
    <w:tmpl w:val="FB187EB2"/>
    <w:lvl w:ilvl="0" w:tplc="EC9A833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0522951"/>
    <w:multiLevelType w:val="hybridMultilevel"/>
    <w:tmpl w:val="A4CE0756"/>
    <w:lvl w:ilvl="0" w:tplc="C95C57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B85C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ECA8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8A68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7093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C447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108D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362B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508E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1267562"/>
    <w:multiLevelType w:val="hybridMultilevel"/>
    <w:tmpl w:val="44D644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3NDKytDQ3tjC3NDRU0lEKTi0uzszPAykwqQUAosGCI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ssxxs93vzrwkev2smx0258v52wrssxxzxa&quot;&gt;wil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6&lt;/item&gt;&lt;item&gt;27&lt;/item&gt;&lt;item&gt;28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852241"/>
    <w:rsid w:val="000038F3"/>
    <w:rsid w:val="00006111"/>
    <w:rsid w:val="0000668F"/>
    <w:rsid w:val="000101ED"/>
    <w:rsid w:val="00010838"/>
    <w:rsid w:val="00037005"/>
    <w:rsid w:val="000455E2"/>
    <w:rsid w:val="00052979"/>
    <w:rsid w:val="00060E4D"/>
    <w:rsid w:val="00061FFB"/>
    <w:rsid w:val="00072930"/>
    <w:rsid w:val="00074ED9"/>
    <w:rsid w:val="00076B76"/>
    <w:rsid w:val="00077F81"/>
    <w:rsid w:val="00083C33"/>
    <w:rsid w:val="0008571B"/>
    <w:rsid w:val="000A13AA"/>
    <w:rsid w:val="000A3A26"/>
    <w:rsid w:val="000A7701"/>
    <w:rsid w:val="000B21D1"/>
    <w:rsid w:val="000C3694"/>
    <w:rsid w:val="000C3F8D"/>
    <w:rsid w:val="000D34EF"/>
    <w:rsid w:val="000D3E87"/>
    <w:rsid w:val="000E7320"/>
    <w:rsid w:val="000F1E73"/>
    <w:rsid w:val="000F7D2C"/>
    <w:rsid w:val="001073FB"/>
    <w:rsid w:val="00116001"/>
    <w:rsid w:val="001236C1"/>
    <w:rsid w:val="00126D11"/>
    <w:rsid w:val="00133FEA"/>
    <w:rsid w:val="001362B8"/>
    <w:rsid w:val="00137D2C"/>
    <w:rsid w:val="00147D41"/>
    <w:rsid w:val="001539DF"/>
    <w:rsid w:val="00156409"/>
    <w:rsid w:val="00161273"/>
    <w:rsid w:val="001646E3"/>
    <w:rsid w:val="001667CE"/>
    <w:rsid w:val="00166C11"/>
    <w:rsid w:val="00175CC5"/>
    <w:rsid w:val="00176D28"/>
    <w:rsid w:val="00183B59"/>
    <w:rsid w:val="001A1DDF"/>
    <w:rsid w:val="001A49BE"/>
    <w:rsid w:val="001A4EE9"/>
    <w:rsid w:val="001A5DF4"/>
    <w:rsid w:val="001C41D2"/>
    <w:rsid w:val="001C69B0"/>
    <w:rsid w:val="001E0630"/>
    <w:rsid w:val="001E143B"/>
    <w:rsid w:val="001F10D5"/>
    <w:rsid w:val="001F3279"/>
    <w:rsid w:val="001F5A0D"/>
    <w:rsid w:val="001F6017"/>
    <w:rsid w:val="00222253"/>
    <w:rsid w:val="00230095"/>
    <w:rsid w:val="0023032F"/>
    <w:rsid w:val="002318EB"/>
    <w:rsid w:val="0023519A"/>
    <w:rsid w:val="002429B6"/>
    <w:rsid w:val="002479A9"/>
    <w:rsid w:val="0025726A"/>
    <w:rsid w:val="002665D4"/>
    <w:rsid w:val="00274665"/>
    <w:rsid w:val="00294468"/>
    <w:rsid w:val="002A3AEE"/>
    <w:rsid w:val="002A3D06"/>
    <w:rsid w:val="002A66FB"/>
    <w:rsid w:val="002B4823"/>
    <w:rsid w:val="002C5879"/>
    <w:rsid w:val="002E147A"/>
    <w:rsid w:val="002F706D"/>
    <w:rsid w:val="00314CB8"/>
    <w:rsid w:val="003206D9"/>
    <w:rsid w:val="00323FA0"/>
    <w:rsid w:val="00346672"/>
    <w:rsid w:val="00351ACC"/>
    <w:rsid w:val="003556CC"/>
    <w:rsid w:val="00360B86"/>
    <w:rsid w:val="003741B3"/>
    <w:rsid w:val="00374315"/>
    <w:rsid w:val="0037747A"/>
    <w:rsid w:val="003919F7"/>
    <w:rsid w:val="003B0CBD"/>
    <w:rsid w:val="003C4BBE"/>
    <w:rsid w:val="003D3343"/>
    <w:rsid w:val="003F7EF4"/>
    <w:rsid w:val="00403C03"/>
    <w:rsid w:val="00406E0A"/>
    <w:rsid w:val="00407CCB"/>
    <w:rsid w:val="0041165A"/>
    <w:rsid w:val="00431313"/>
    <w:rsid w:val="00432C8E"/>
    <w:rsid w:val="004345E2"/>
    <w:rsid w:val="0044371C"/>
    <w:rsid w:val="00456B45"/>
    <w:rsid w:val="00475E1B"/>
    <w:rsid w:val="00481D05"/>
    <w:rsid w:val="00483574"/>
    <w:rsid w:val="00486927"/>
    <w:rsid w:val="00486E60"/>
    <w:rsid w:val="004972E8"/>
    <w:rsid w:val="00497CAA"/>
    <w:rsid w:val="004A40F1"/>
    <w:rsid w:val="004B1B3D"/>
    <w:rsid w:val="004B1F22"/>
    <w:rsid w:val="004B54F2"/>
    <w:rsid w:val="004E353B"/>
    <w:rsid w:val="004E3A49"/>
    <w:rsid w:val="004E3B57"/>
    <w:rsid w:val="004E4E7B"/>
    <w:rsid w:val="004E534C"/>
    <w:rsid w:val="005035BA"/>
    <w:rsid w:val="005101F0"/>
    <w:rsid w:val="00517352"/>
    <w:rsid w:val="0052003E"/>
    <w:rsid w:val="00521DBA"/>
    <w:rsid w:val="00532A0E"/>
    <w:rsid w:val="00534D05"/>
    <w:rsid w:val="00535979"/>
    <w:rsid w:val="00544A0D"/>
    <w:rsid w:val="00546E0B"/>
    <w:rsid w:val="00552AA6"/>
    <w:rsid w:val="005612C3"/>
    <w:rsid w:val="00564F44"/>
    <w:rsid w:val="00575D91"/>
    <w:rsid w:val="005842D1"/>
    <w:rsid w:val="00586CEE"/>
    <w:rsid w:val="005937A8"/>
    <w:rsid w:val="005947ED"/>
    <w:rsid w:val="00595F4B"/>
    <w:rsid w:val="005969E2"/>
    <w:rsid w:val="005A0DF2"/>
    <w:rsid w:val="005B5177"/>
    <w:rsid w:val="005C3538"/>
    <w:rsid w:val="005E1122"/>
    <w:rsid w:val="005E14D5"/>
    <w:rsid w:val="005E1B6D"/>
    <w:rsid w:val="005E731F"/>
    <w:rsid w:val="0060264C"/>
    <w:rsid w:val="0060555A"/>
    <w:rsid w:val="00625599"/>
    <w:rsid w:val="00630455"/>
    <w:rsid w:val="00634630"/>
    <w:rsid w:val="0064024D"/>
    <w:rsid w:val="00657407"/>
    <w:rsid w:val="00661BC3"/>
    <w:rsid w:val="00662A50"/>
    <w:rsid w:val="00665D3F"/>
    <w:rsid w:val="00677713"/>
    <w:rsid w:val="00681A38"/>
    <w:rsid w:val="00682399"/>
    <w:rsid w:val="006B02BF"/>
    <w:rsid w:val="006C5650"/>
    <w:rsid w:val="006D5A84"/>
    <w:rsid w:val="006F0B22"/>
    <w:rsid w:val="006F2639"/>
    <w:rsid w:val="006F54F2"/>
    <w:rsid w:val="00705F73"/>
    <w:rsid w:val="007129B9"/>
    <w:rsid w:val="0071491B"/>
    <w:rsid w:val="00717792"/>
    <w:rsid w:val="0072572C"/>
    <w:rsid w:val="00755930"/>
    <w:rsid w:val="00772618"/>
    <w:rsid w:val="00775FFE"/>
    <w:rsid w:val="007804AF"/>
    <w:rsid w:val="007872FF"/>
    <w:rsid w:val="007906ED"/>
    <w:rsid w:val="007916EE"/>
    <w:rsid w:val="0079352D"/>
    <w:rsid w:val="00795641"/>
    <w:rsid w:val="007A33CC"/>
    <w:rsid w:val="007A3FCE"/>
    <w:rsid w:val="007A5654"/>
    <w:rsid w:val="007B0958"/>
    <w:rsid w:val="007C123D"/>
    <w:rsid w:val="007C1AB0"/>
    <w:rsid w:val="007C6686"/>
    <w:rsid w:val="007D130B"/>
    <w:rsid w:val="007D43D4"/>
    <w:rsid w:val="007E083F"/>
    <w:rsid w:val="00812E50"/>
    <w:rsid w:val="00815EA6"/>
    <w:rsid w:val="008216BA"/>
    <w:rsid w:val="008228CB"/>
    <w:rsid w:val="00822BB5"/>
    <w:rsid w:val="00827935"/>
    <w:rsid w:val="0083603E"/>
    <w:rsid w:val="00844C2C"/>
    <w:rsid w:val="008468E0"/>
    <w:rsid w:val="00851272"/>
    <w:rsid w:val="00852241"/>
    <w:rsid w:val="008638DD"/>
    <w:rsid w:val="00881933"/>
    <w:rsid w:val="0088240A"/>
    <w:rsid w:val="00893B24"/>
    <w:rsid w:val="00893C7E"/>
    <w:rsid w:val="008C171C"/>
    <w:rsid w:val="008C6557"/>
    <w:rsid w:val="008C6599"/>
    <w:rsid w:val="008E3ACA"/>
    <w:rsid w:val="009060BB"/>
    <w:rsid w:val="009218AB"/>
    <w:rsid w:val="00921CC1"/>
    <w:rsid w:val="00927DF7"/>
    <w:rsid w:val="009333EB"/>
    <w:rsid w:val="00945C54"/>
    <w:rsid w:val="00946473"/>
    <w:rsid w:val="009523C0"/>
    <w:rsid w:val="00964B95"/>
    <w:rsid w:val="00967BD9"/>
    <w:rsid w:val="00971EF5"/>
    <w:rsid w:val="00972D82"/>
    <w:rsid w:val="009A2790"/>
    <w:rsid w:val="009A49BD"/>
    <w:rsid w:val="009B4642"/>
    <w:rsid w:val="009C3197"/>
    <w:rsid w:val="009D10AE"/>
    <w:rsid w:val="009D62FD"/>
    <w:rsid w:val="009D63DF"/>
    <w:rsid w:val="009E583F"/>
    <w:rsid w:val="00A33C8D"/>
    <w:rsid w:val="00A34521"/>
    <w:rsid w:val="00A36D34"/>
    <w:rsid w:val="00A462C3"/>
    <w:rsid w:val="00A5001B"/>
    <w:rsid w:val="00A51A75"/>
    <w:rsid w:val="00A748CD"/>
    <w:rsid w:val="00A918B9"/>
    <w:rsid w:val="00A94EBE"/>
    <w:rsid w:val="00AB0328"/>
    <w:rsid w:val="00AB111C"/>
    <w:rsid w:val="00AC01D5"/>
    <w:rsid w:val="00AD6F8A"/>
    <w:rsid w:val="00AE3FCF"/>
    <w:rsid w:val="00AE5295"/>
    <w:rsid w:val="00AF1AA5"/>
    <w:rsid w:val="00AF5137"/>
    <w:rsid w:val="00AF7265"/>
    <w:rsid w:val="00AF72F3"/>
    <w:rsid w:val="00B0775C"/>
    <w:rsid w:val="00B103DF"/>
    <w:rsid w:val="00B14174"/>
    <w:rsid w:val="00B241CE"/>
    <w:rsid w:val="00B37DBC"/>
    <w:rsid w:val="00B44308"/>
    <w:rsid w:val="00B47A8F"/>
    <w:rsid w:val="00B55253"/>
    <w:rsid w:val="00B57F07"/>
    <w:rsid w:val="00B65303"/>
    <w:rsid w:val="00B65C5A"/>
    <w:rsid w:val="00B70D35"/>
    <w:rsid w:val="00B77798"/>
    <w:rsid w:val="00B81B12"/>
    <w:rsid w:val="00B91BA7"/>
    <w:rsid w:val="00B922D0"/>
    <w:rsid w:val="00BA1A88"/>
    <w:rsid w:val="00BB5CE1"/>
    <w:rsid w:val="00BC1F5E"/>
    <w:rsid w:val="00BC5C1D"/>
    <w:rsid w:val="00BE1582"/>
    <w:rsid w:val="00BE7737"/>
    <w:rsid w:val="00BF6354"/>
    <w:rsid w:val="00BF6BA8"/>
    <w:rsid w:val="00C11005"/>
    <w:rsid w:val="00C157D8"/>
    <w:rsid w:val="00C17FE1"/>
    <w:rsid w:val="00C20FEC"/>
    <w:rsid w:val="00C2123E"/>
    <w:rsid w:val="00C25BE3"/>
    <w:rsid w:val="00C3402B"/>
    <w:rsid w:val="00C402BB"/>
    <w:rsid w:val="00C410BF"/>
    <w:rsid w:val="00C4287D"/>
    <w:rsid w:val="00C85A43"/>
    <w:rsid w:val="00C91EA8"/>
    <w:rsid w:val="00C92449"/>
    <w:rsid w:val="00C9388A"/>
    <w:rsid w:val="00CA0F71"/>
    <w:rsid w:val="00CB2CB3"/>
    <w:rsid w:val="00CB63A5"/>
    <w:rsid w:val="00CB70B8"/>
    <w:rsid w:val="00CC1C88"/>
    <w:rsid w:val="00CC51EA"/>
    <w:rsid w:val="00CC761C"/>
    <w:rsid w:val="00CE7605"/>
    <w:rsid w:val="00CF57F0"/>
    <w:rsid w:val="00CF582C"/>
    <w:rsid w:val="00D21E0D"/>
    <w:rsid w:val="00D2215F"/>
    <w:rsid w:val="00D32F2C"/>
    <w:rsid w:val="00D40729"/>
    <w:rsid w:val="00D47285"/>
    <w:rsid w:val="00D47511"/>
    <w:rsid w:val="00D501D1"/>
    <w:rsid w:val="00D53DE6"/>
    <w:rsid w:val="00D54580"/>
    <w:rsid w:val="00D55513"/>
    <w:rsid w:val="00D6321E"/>
    <w:rsid w:val="00D66394"/>
    <w:rsid w:val="00D725E6"/>
    <w:rsid w:val="00D8228B"/>
    <w:rsid w:val="00D84368"/>
    <w:rsid w:val="00D925D1"/>
    <w:rsid w:val="00DA236E"/>
    <w:rsid w:val="00DB1EEB"/>
    <w:rsid w:val="00DB72D2"/>
    <w:rsid w:val="00DB7BCF"/>
    <w:rsid w:val="00DD08AE"/>
    <w:rsid w:val="00DF0BD1"/>
    <w:rsid w:val="00DF78E3"/>
    <w:rsid w:val="00E00026"/>
    <w:rsid w:val="00E05939"/>
    <w:rsid w:val="00E05DF7"/>
    <w:rsid w:val="00E17FA0"/>
    <w:rsid w:val="00E2063A"/>
    <w:rsid w:val="00E22514"/>
    <w:rsid w:val="00E27289"/>
    <w:rsid w:val="00E3180F"/>
    <w:rsid w:val="00E33DEF"/>
    <w:rsid w:val="00E4185F"/>
    <w:rsid w:val="00E551D4"/>
    <w:rsid w:val="00E57046"/>
    <w:rsid w:val="00E65C2E"/>
    <w:rsid w:val="00E7739A"/>
    <w:rsid w:val="00E810C4"/>
    <w:rsid w:val="00E83932"/>
    <w:rsid w:val="00E95C7D"/>
    <w:rsid w:val="00E96EF9"/>
    <w:rsid w:val="00EA6FFA"/>
    <w:rsid w:val="00EC6651"/>
    <w:rsid w:val="00ED0F8E"/>
    <w:rsid w:val="00EE18F6"/>
    <w:rsid w:val="00F00EF5"/>
    <w:rsid w:val="00F017C4"/>
    <w:rsid w:val="00F2282B"/>
    <w:rsid w:val="00F273B3"/>
    <w:rsid w:val="00F33C43"/>
    <w:rsid w:val="00F42118"/>
    <w:rsid w:val="00F443DC"/>
    <w:rsid w:val="00F44458"/>
    <w:rsid w:val="00F47C10"/>
    <w:rsid w:val="00F509FD"/>
    <w:rsid w:val="00F53B78"/>
    <w:rsid w:val="00F6032C"/>
    <w:rsid w:val="00F64558"/>
    <w:rsid w:val="00F65DED"/>
    <w:rsid w:val="00F72B2C"/>
    <w:rsid w:val="00F908E5"/>
    <w:rsid w:val="00F95E75"/>
    <w:rsid w:val="00F96D7C"/>
    <w:rsid w:val="00FA3B64"/>
    <w:rsid w:val="00FA47CE"/>
    <w:rsid w:val="00FA560D"/>
    <w:rsid w:val="00FB62A6"/>
    <w:rsid w:val="00FC2A35"/>
    <w:rsid w:val="00FC3A62"/>
    <w:rsid w:val="00FC3E7B"/>
    <w:rsid w:val="00FC5ED6"/>
    <w:rsid w:val="00FC6A2B"/>
    <w:rsid w:val="00FD2C18"/>
    <w:rsid w:val="00FD3688"/>
    <w:rsid w:val="00FD459D"/>
    <w:rsid w:val="00FD53EE"/>
    <w:rsid w:val="00FD7D20"/>
    <w:rsid w:val="00FE345B"/>
    <w:rsid w:val="00FE4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CFF97"/>
  <w15:chartTrackingRefBased/>
  <w15:docId w15:val="{4EDCB405-5658-48F4-8566-C9778BF11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315"/>
  </w:style>
  <w:style w:type="paragraph" w:styleId="Heading1">
    <w:name w:val="heading 1"/>
    <w:basedOn w:val="Normal"/>
    <w:next w:val="Normal"/>
    <w:link w:val="Heading1Char"/>
    <w:uiPriority w:val="9"/>
    <w:qFormat/>
    <w:rsid w:val="00D925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25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25D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E529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5295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AE529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E529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E529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5295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0A7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0A770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61B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BC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0D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D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D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D3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6D11"/>
    <w:pPr>
      <w:spacing w:after="0" w:line="240" w:lineRule="auto"/>
    </w:pPr>
  </w:style>
  <w:style w:type="character" w:customStyle="1" w:styleId="fontstyle01">
    <w:name w:val="fontstyle01"/>
    <w:basedOn w:val="DefaultParagraphFont"/>
    <w:rsid w:val="00662A50"/>
    <w:rPr>
      <w:rFonts w:ascii="AdvOTb03e4648.B" w:hAnsi="AdvOTb03e4648.B" w:hint="default"/>
      <w:b w:val="0"/>
      <w:bCs w:val="0"/>
      <w:i w:val="0"/>
      <w:iCs w:val="0"/>
      <w:color w:val="0075A8"/>
      <w:sz w:val="20"/>
      <w:szCs w:val="20"/>
    </w:rPr>
  </w:style>
  <w:style w:type="character" w:customStyle="1" w:styleId="fontstyle11">
    <w:name w:val="fontstyle11"/>
    <w:basedOn w:val="DefaultParagraphFont"/>
    <w:rsid w:val="00161273"/>
    <w:rPr>
      <w:rFonts w:ascii="AdvOTb03e4648.B+20" w:hAnsi="AdvOTb03e4648.B+20" w:hint="default"/>
      <w:b w:val="0"/>
      <w:bCs w:val="0"/>
      <w:i w:val="0"/>
      <w:iCs w:val="0"/>
      <w:color w:val="0075A8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B72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925D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925D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925D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25BE3"/>
    <w:rPr>
      <w:i/>
      <w:iCs/>
    </w:rPr>
  </w:style>
  <w:style w:type="character" w:customStyle="1" w:styleId="gd">
    <w:name w:val="gd"/>
    <w:basedOn w:val="DefaultParagraphFont"/>
    <w:rsid w:val="00AF7265"/>
  </w:style>
  <w:style w:type="paragraph" w:styleId="Header">
    <w:name w:val="header"/>
    <w:basedOn w:val="Normal"/>
    <w:link w:val="HeaderChar"/>
    <w:uiPriority w:val="99"/>
    <w:unhideWhenUsed/>
    <w:rsid w:val="001F3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3279"/>
  </w:style>
  <w:style w:type="paragraph" w:styleId="Footer">
    <w:name w:val="footer"/>
    <w:basedOn w:val="Normal"/>
    <w:link w:val="FooterChar"/>
    <w:uiPriority w:val="99"/>
    <w:unhideWhenUsed/>
    <w:rsid w:val="001F3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3279"/>
  </w:style>
  <w:style w:type="character" w:styleId="LineNumber">
    <w:name w:val="line number"/>
    <w:basedOn w:val="DefaultParagraphFont"/>
    <w:uiPriority w:val="99"/>
    <w:semiHidden/>
    <w:unhideWhenUsed/>
    <w:rsid w:val="00A36D3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C5C1D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4B1F2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9109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046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2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DE6C32-BA1A-450D-A6CF-3E366D709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 Bitaraf</dc:creator>
  <cp:keywords/>
  <dc:description/>
  <cp:lastModifiedBy>Megala Priya J.</cp:lastModifiedBy>
  <cp:revision>28</cp:revision>
  <dcterms:created xsi:type="dcterms:W3CDTF">2022-04-25T16:18:00Z</dcterms:created>
  <dcterms:modified xsi:type="dcterms:W3CDTF">2022-10-21T09:16:00Z</dcterms:modified>
</cp:coreProperties>
</file>